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6255D2" w14:textId="3ACB86B2" w:rsidR="0085484A" w:rsidRPr="00212620" w:rsidRDefault="00212620" w:rsidP="00C55549">
      <w:pPr>
        <w:spacing w:line="480" w:lineRule="auto"/>
        <w:ind w:firstLine="709"/>
        <w:outlineLvl w:val="0"/>
        <w:rPr>
          <w:b/>
          <w:sz w:val="36"/>
          <w:szCs w:val="36"/>
        </w:rPr>
      </w:pPr>
      <w:r w:rsidRPr="00212620">
        <w:rPr>
          <w:rFonts w:ascii="Times New Roman" w:eastAsia="Times New Roman" w:hAnsi="Times New Roman" w:cs="Times New Roman"/>
          <w:b/>
          <w:sz w:val="36"/>
          <w:szCs w:val="36"/>
        </w:rPr>
        <w:t>Supporting information</w:t>
      </w:r>
      <w:r w:rsidR="00D25D1C">
        <w:rPr>
          <w:rFonts w:ascii="Times New Roman" w:eastAsia="Times New Roman" w:hAnsi="Times New Roman" w:cs="Times New Roman"/>
          <w:b/>
          <w:sz w:val="36"/>
          <w:szCs w:val="36"/>
        </w:rPr>
        <w:t xml:space="preserve"> S1</w:t>
      </w:r>
    </w:p>
    <w:p w14:paraId="1A6B7E60" w14:textId="680DAE18" w:rsidR="005F5F0E" w:rsidRPr="00212620" w:rsidRDefault="00715548" w:rsidP="005F5F0E">
      <w:pPr>
        <w:spacing w:after="120"/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1 Table</w:t>
      </w:r>
      <w:bookmarkStart w:id="0" w:name="_GoBack"/>
      <w:bookmarkEnd w:id="0"/>
      <w:r w:rsidR="005F5F0E" w:rsidRPr="005F5F0E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5F5F0E" w:rsidRPr="0021262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5F5F0E">
        <w:rPr>
          <w:rFonts w:ascii="Times New Roman" w:eastAsia="Times New Roman" w:hAnsi="Times New Roman" w:cs="Times New Roman"/>
          <w:b/>
          <w:sz w:val="24"/>
          <w:szCs w:val="24"/>
        </w:rPr>
        <w:t>Twin-</w:t>
      </w:r>
      <w:proofErr w:type="spellStart"/>
      <w:r w:rsidR="005F5F0E">
        <w:rPr>
          <w:rFonts w:ascii="Times New Roman" w:eastAsia="Times New Roman" w:hAnsi="Times New Roman" w:cs="Times New Roman"/>
          <w:b/>
          <w:sz w:val="24"/>
          <w:szCs w:val="24"/>
        </w:rPr>
        <w:t>cotwin</w:t>
      </w:r>
      <w:proofErr w:type="spellEnd"/>
      <w:r w:rsidR="005F5F0E">
        <w:rPr>
          <w:rFonts w:ascii="Times New Roman" w:eastAsia="Times New Roman" w:hAnsi="Times New Roman" w:cs="Times New Roman"/>
          <w:b/>
          <w:sz w:val="24"/>
          <w:szCs w:val="24"/>
        </w:rPr>
        <w:t xml:space="preserve"> correlations for all cohorts and constructs divided by participant sex. </w:t>
      </w:r>
      <w:r w:rsidR="005F5F0E" w:rsidRPr="0021262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W w:w="13021" w:type="dxa"/>
        <w:tblLayout w:type="fixed"/>
        <w:tblLook w:val="0000" w:firstRow="0" w:lastRow="0" w:firstColumn="0" w:lastColumn="0" w:noHBand="0" w:noVBand="0"/>
      </w:tblPr>
      <w:tblGrid>
        <w:gridCol w:w="2014"/>
        <w:gridCol w:w="605"/>
        <w:gridCol w:w="2025"/>
        <w:gridCol w:w="1020"/>
        <w:gridCol w:w="236"/>
        <w:gridCol w:w="605"/>
        <w:gridCol w:w="1983"/>
        <w:gridCol w:w="815"/>
        <w:gridCol w:w="236"/>
        <w:gridCol w:w="583"/>
        <w:gridCol w:w="2062"/>
        <w:gridCol w:w="837"/>
      </w:tblGrid>
      <w:tr w:rsidR="005F5F0E" w:rsidRPr="00FA3BF0" w14:paraId="70707183" w14:textId="77777777" w:rsidTr="00FA3BF0">
        <w:trPr>
          <w:trHeight w:val="500"/>
        </w:trPr>
        <w:tc>
          <w:tcPr>
            <w:tcW w:w="201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8DBDE87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365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F4969F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Social Participation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6343005E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3403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C71EF3E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Political Participation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9F3CFE0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3482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97AA09C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Political Interest</w:t>
            </w:r>
          </w:p>
        </w:tc>
      </w:tr>
      <w:tr w:rsidR="005F5F0E" w:rsidRPr="00FA3BF0" w14:paraId="490EC0BD" w14:textId="77777777" w:rsidTr="00FA3BF0">
        <w:trPr>
          <w:trHeight w:val="500"/>
        </w:trPr>
        <w:tc>
          <w:tcPr>
            <w:tcW w:w="201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4BF9DB6" w14:textId="77777777" w:rsidR="005F5F0E" w:rsidRPr="00FA3BF0" w:rsidRDefault="005F5F0E" w:rsidP="008B4D61">
            <w:pPr>
              <w:spacing w:line="276" w:lineRule="auto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Dyads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61210FA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i/>
                <w:sz w:val="24"/>
                <w:szCs w:val="24"/>
              </w:rPr>
              <w:t>n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E223A0F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i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i/>
                <w:sz w:val="24"/>
                <w:szCs w:val="24"/>
              </w:rPr>
              <w:t>r</w:t>
            </w:r>
          </w:p>
          <w:p w14:paraId="621A3939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i/>
                <w:sz w:val="24"/>
                <w:szCs w:val="24"/>
              </w:rPr>
              <w:t xml:space="preserve"> </w:t>
            </w:r>
            <w:r w:rsidRPr="00FA3BF0">
              <w:rPr>
                <w:rFonts w:ascii="Times" w:eastAsia="Times" w:hAnsi="Times" w:cs="Times"/>
                <w:sz w:val="24"/>
                <w:szCs w:val="24"/>
              </w:rPr>
              <w:t>[95% CI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3122F81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i/>
                <w:sz w:val="24"/>
                <w:szCs w:val="24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B51BA4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F229C3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i/>
                <w:sz w:val="24"/>
                <w:szCs w:val="24"/>
              </w:rPr>
              <w:t>n</w:t>
            </w:r>
          </w:p>
        </w:tc>
        <w:tc>
          <w:tcPr>
            <w:tcW w:w="1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38E6C0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i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i/>
                <w:sz w:val="24"/>
                <w:szCs w:val="24"/>
              </w:rPr>
              <w:t xml:space="preserve">r </w:t>
            </w:r>
          </w:p>
          <w:p w14:paraId="37F8FD1C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[95% CI]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12FF33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i/>
                <w:sz w:val="24"/>
                <w:szCs w:val="24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01D5342D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5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3F645B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i/>
                <w:sz w:val="24"/>
                <w:szCs w:val="24"/>
              </w:rPr>
              <w:t>n</w:t>
            </w:r>
          </w:p>
        </w:tc>
        <w:tc>
          <w:tcPr>
            <w:tcW w:w="2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F9F83C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i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i/>
                <w:sz w:val="24"/>
                <w:szCs w:val="24"/>
              </w:rPr>
              <w:t xml:space="preserve">r </w:t>
            </w:r>
          </w:p>
          <w:p w14:paraId="05B50C6A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[95% CI]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A9E04E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i/>
                <w:sz w:val="24"/>
                <w:szCs w:val="24"/>
              </w:rPr>
              <w:t>p</w:t>
            </w:r>
          </w:p>
        </w:tc>
      </w:tr>
      <w:tr w:rsidR="005F5F0E" w:rsidRPr="00FA3BF0" w14:paraId="6FA5C4AA" w14:textId="77777777" w:rsidTr="00FA3BF0">
        <w:trPr>
          <w:trHeight w:val="50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5604F989" w14:textId="77777777" w:rsidR="005F5F0E" w:rsidRPr="00FA3BF0" w:rsidRDefault="005F5F0E" w:rsidP="008B4D61">
            <w:pPr>
              <w:spacing w:line="276" w:lineRule="auto"/>
              <w:rPr>
                <w:rFonts w:ascii="Times" w:eastAsia="Times" w:hAnsi="Times" w:cs="Times"/>
                <w:b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b/>
                <w:sz w:val="24"/>
                <w:szCs w:val="24"/>
              </w:rPr>
              <w:t>C1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17E5E5AC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69A8B659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8685D63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26D34568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121A613A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910BBA0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1FA9C87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7653B1BE" w14:textId="77777777" w:rsidR="005F5F0E" w:rsidRPr="00FA3BF0" w:rsidRDefault="005F5F0E" w:rsidP="008B4D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03D6C9E7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620C4A67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C8F470F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</w:tr>
      <w:tr w:rsidR="005F5F0E" w:rsidRPr="00FA3BF0" w14:paraId="28CD5058" w14:textId="77777777" w:rsidTr="00FA3BF0">
        <w:trPr>
          <w:trHeight w:val="50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4576B321" w14:textId="77777777" w:rsidR="005F5F0E" w:rsidRPr="00FA3BF0" w:rsidRDefault="005F5F0E" w:rsidP="008B4D61">
            <w:pPr>
              <w:spacing w:line="276" w:lineRule="auto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MZ twin a and b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75C2DF1D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4FF64B7A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6BA6F8C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29561ABD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674C8612" w14:textId="77777777" w:rsidR="005F5F0E" w:rsidRPr="00FA3BF0" w:rsidRDefault="005F5F0E" w:rsidP="008B4D61">
            <w:pPr>
              <w:spacing w:line="276" w:lineRule="auto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DC05054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5D6A704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26D23213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68D7D2C6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3ABDE7E5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2762099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</w:tr>
      <w:tr w:rsidR="005F5F0E" w:rsidRPr="00FA3BF0" w14:paraId="248A68FF" w14:textId="77777777" w:rsidTr="00FA3BF0">
        <w:trPr>
          <w:trHeight w:val="50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679013BD" w14:textId="77777777" w:rsidR="005F5F0E" w:rsidRPr="00FA3BF0" w:rsidRDefault="005F5F0E" w:rsidP="008B4D61">
            <w:pPr>
              <w:spacing w:line="276" w:lineRule="auto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 xml:space="preserve">    mal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21659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18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02241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.710 [.585 - .80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F1438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&lt;.001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D784E2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19217" w14:textId="77777777" w:rsidR="005F5F0E" w:rsidRPr="00FA3BF0" w:rsidRDefault="005F5F0E" w:rsidP="008B4D61">
            <w:pPr>
              <w:spacing w:line="276" w:lineRule="auto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19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E5AD7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b/>
                <w:sz w:val="24"/>
                <w:szCs w:val="24"/>
              </w:rPr>
              <w:t>.361 [.213 - .509]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FC5D2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b/>
                <w:sz w:val="24"/>
                <w:szCs w:val="24"/>
              </w:rPr>
              <w:t>&lt;.001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A4C95B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D6726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21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AF465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.549 [.442 - .645]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EB8F4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&lt;.001</w:t>
            </w:r>
          </w:p>
        </w:tc>
      </w:tr>
      <w:tr w:rsidR="005F5F0E" w:rsidRPr="00FA3BF0" w14:paraId="2517B033" w14:textId="77777777" w:rsidTr="00FA3BF0">
        <w:trPr>
          <w:trHeight w:val="50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6CEAB7F4" w14:textId="77777777" w:rsidR="005F5F0E" w:rsidRPr="00FA3BF0" w:rsidRDefault="005F5F0E" w:rsidP="008B4D61">
            <w:pPr>
              <w:spacing w:line="276" w:lineRule="auto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 xml:space="preserve">    femal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00A20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24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1121E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.683 [.598 - .76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0CDFB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&lt;.001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BB0229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E88A2" w14:textId="77777777" w:rsidR="005F5F0E" w:rsidRPr="00FA3BF0" w:rsidRDefault="005F5F0E" w:rsidP="008B4D61">
            <w:pPr>
              <w:spacing w:line="276" w:lineRule="auto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26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C68FF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b/>
                <w:sz w:val="24"/>
                <w:szCs w:val="24"/>
              </w:rPr>
              <w:t>.589 [.477 - .686]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4D6AE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b/>
                <w:sz w:val="24"/>
                <w:szCs w:val="24"/>
              </w:rPr>
              <w:t>&lt;.001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9C9518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0A949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277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B411F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.459 [.337 - .568]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DEF72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&lt;.001</w:t>
            </w:r>
          </w:p>
        </w:tc>
      </w:tr>
      <w:tr w:rsidR="005F5F0E" w:rsidRPr="00FA3BF0" w14:paraId="1901B78D" w14:textId="77777777" w:rsidTr="00FA3BF0">
        <w:trPr>
          <w:trHeight w:val="50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18CF4875" w14:textId="77777777" w:rsidR="005F5F0E" w:rsidRPr="00FA3BF0" w:rsidRDefault="005F5F0E" w:rsidP="008B4D61">
            <w:pPr>
              <w:spacing w:line="276" w:lineRule="auto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DZ twin a and b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B5F42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24E01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74CD6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B8ABB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5EB5E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36146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7721A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127B6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D49E7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92C7D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C7DC5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</w:tr>
      <w:tr w:rsidR="005F5F0E" w:rsidRPr="00FA3BF0" w14:paraId="257FF9AF" w14:textId="77777777" w:rsidTr="00FA3BF0">
        <w:trPr>
          <w:trHeight w:val="50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71EB4C8C" w14:textId="77777777" w:rsidR="005F5F0E" w:rsidRPr="00FA3BF0" w:rsidRDefault="005F5F0E" w:rsidP="008B4D61">
            <w:pPr>
              <w:spacing w:line="276" w:lineRule="auto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 xml:space="preserve">    mal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49D21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b/>
                <w:sz w:val="24"/>
                <w:szCs w:val="24"/>
              </w:rPr>
              <w:t>20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CE802" w14:textId="77777777" w:rsidR="005F5F0E" w:rsidRPr="00FA3BF0" w:rsidRDefault="005F5F0E" w:rsidP="008B4D61">
            <w:pPr>
              <w:tabs>
                <w:tab w:val="left" w:pos="427"/>
              </w:tabs>
              <w:spacing w:line="276" w:lineRule="auto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b/>
                <w:sz w:val="24"/>
                <w:szCs w:val="24"/>
              </w:rPr>
              <w:t>.326 [.180 - .48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D79A7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b/>
                <w:sz w:val="24"/>
                <w:szCs w:val="24"/>
              </w:rPr>
              <w:t>&lt;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0EF35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5A1B0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22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8CA2F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.350 [.204 - .486]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14078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&lt;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31BCD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E6A01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23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57CBC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.279 [.136 - .412]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F0001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&lt;.001</w:t>
            </w:r>
          </w:p>
        </w:tc>
      </w:tr>
      <w:tr w:rsidR="005F5F0E" w:rsidRPr="00FA3BF0" w14:paraId="1DD1CAC8" w14:textId="77777777" w:rsidTr="00FA3BF0">
        <w:trPr>
          <w:trHeight w:val="50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399A87D1" w14:textId="77777777" w:rsidR="005F5F0E" w:rsidRPr="00FA3BF0" w:rsidRDefault="005F5F0E" w:rsidP="008B4D61">
            <w:pPr>
              <w:spacing w:line="276" w:lineRule="auto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 xml:space="preserve">   femal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91D36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b/>
                <w:sz w:val="24"/>
                <w:szCs w:val="24"/>
              </w:rPr>
              <w:t>30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29AFA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b/>
                <w:sz w:val="24"/>
                <w:szCs w:val="24"/>
              </w:rPr>
              <w:t>.571[.470 - .66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0341F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b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b/>
                <w:sz w:val="24"/>
                <w:szCs w:val="24"/>
              </w:rPr>
              <w:t>&lt;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C7828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A69C6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30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8C990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.466 [.349 - .570]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9843D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&lt;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2D35A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31092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32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F6199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.291 [.181 - .397]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FD2AA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&lt;.001</w:t>
            </w:r>
          </w:p>
        </w:tc>
      </w:tr>
      <w:tr w:rsidR="005F5F0E" w:rsidRPr="00FA3BF0" w14:paraId="3CE4288F" w14:textId="77777777" w:rsidTr="00FA3BF0">
        <w:trPr>
          <w:trHeight w:val="50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145D1A6C" w14:textId="77777777" w:rsidR="005F5F0E" w:rsidRPr="00FA3BF0" w:rsidRDefault="005F5F0E" w:rsidP="008B4D61">
            <w:pPr>
              <w:spacing w:line="276" w:lineRule="auto"/>
              <w:rPr>
                <w:rFonts w:ascii="Times" w:eastAsia="Times" w:hAnsi="Times" w:cs="Times"/>
                <w:b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b/>
                <w:sz w:val="24"/>
                <w:szCs w:val="24"/>
              </w:rPr>
              <w:t>C2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B6AD0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D95A3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27385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67EF8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1DF24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A230D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F5B53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05F626F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009A7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F1086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9E21B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</w:tr>
      <w:tr w:rsidR="005F5F0E" w:rsidRPr="00FA3BF0" w14:paraId="0A5220D0" w14:textId="77777777" w:rsidTr="00FA3BF0">
        <w:trPr>
          <w:trHeight w:val="50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17F4CE71" w14:textId="77777777" w:rsidR="005F5F0E" w:rsidRPr="00FA3BF0" w:rsidRDefault="005F5F0E" w:rsidP="008B4D61">
            <w:pPr>
              <w:spacing w:line="276" w:lineRule="auto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MZ twin a and b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08C62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66272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B76E6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BD13F9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3F6B2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BF031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A665C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05BA1B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159C0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D0095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C01E9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</w:tr>
      <w:tr w:rsidR="005F5F0E" w:rsidRPr="00FA3BF0" w14:paraId="61E3BDCA" w14:textId="77777777" w:rsidTr="00FA3BF0">
        <w:trPr>
          <w:trHeight w:val="50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0BC184E3" w14:textId="77777777" w:rsidR="005F5F0E" w:rsidRPr="00FA3BF0" w:rsidRDefault="005F5F0E" w:rsidP="008B4D61">
            <w:pPr>
              <w:spacing w:line="276" w:lineRule="auto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 xml:space="preserve">    mal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3AA38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18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5F132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.598 [.475 - .70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2F69C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&lt;.001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ABAACA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40BB5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20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1F033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.515 [.382 - .629]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8BF61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&lt;.001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82A076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2BFDC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21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73176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.563 [.449 - .666]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17434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&lt;.001</w:t>
            </w:r>
          </w:p>
        </w:tc>
      </w:tr>
      <w:tr w:rsidR="005F5F0E" w:rsidRPr="00FA3BF0" w14:paraId="62AC045D" w14:textId="77777777" w:rsidTr="00FA3BF0">
        <w:trPr>
          <w:trHeight w:val="50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78F4D27C" w14:textId="77777777" w:rsidR="005F5F0E" w:rsidRPr="00FA3BF0" w:rsidRDefault="005F5F0E" w:rsidP="008B4D61">
            <w:pPr>
              <w:spacing w:line="276" w:lineRule="auto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 xml:space="preserve">    femal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BD2A9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28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D81BA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.546 [.409 - .67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6785C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&lt;.001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B45FAD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74C28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29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19258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.510 [.414 - .599]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7FE88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&lt;.001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8C629A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F7473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309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36890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.495 [.387 - .589]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F1316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&lt;.001</w:t>
            </w:r>
          </w:p>
        </w:tc>
      </w:tr>
      <w:tr w:rsidR="005F5F0E" w:rsidRPr="00FA3BF0" w14:paraId="27917461" w14:textId="77777777" w:rsidTr="00FA3BF0">
        <w:trPr>
          <w:trHeight w:val="50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7C3047A9" w14:textId="77777777" w:rsidR="005F5F0E" w:rsidRPr="00FA3BF0" w:rsidRDefault="005F5F0E" w:rsidP="008B4D61">
            <w:pPr>
              <w:spacing w:line="276" w:lineRule="auto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DZ twin a and b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A2377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F7CD9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56AE5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2B9C4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D87AB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A8170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4891F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D1F3C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42ABF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8B515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7BC59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</w:tr>
      <w:tr w:rsidR="005F5F0E" w:rsidRPr="00FA3BF0" w14:paraId="033E8D2D" w14:textId="77777777" w:rsidTr="00FA3BF0">
        <w:trPr>
          <w:trHeight w:val="500"/>
        </w:trPr>
        <w:tc>
          <w:tcPr>
            <w:tcW w:w="2014" w:type="dxa"/>
            <w:tcBorders>
              <w:top w:val="nil"/>
              <w:left w:val="nil"/>
              <w:right w:val="nil"/>
            </w:tcBorders>
          </w:tcPr>
          <w:p w14:paraId="122A831C" w14:textId="77777777" w:rsidR="005F5F0E" w:rsidRPr="00FA3BF0" w:rsidRDefault="005F5F0E" w:rsidP="008B4D61">
            <w:pPr>
              <w:spacing w:line="276" w:lineRule="auto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 xml:space="preserve">    male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3F482CC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175</w:t>
            </w: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64A735F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.168 [.027 - .307]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138E440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.027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E990B77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59D87B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181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1D2BCA1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.223 [.072 - .373]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9B2D14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.00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81D21C5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0A563AC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193</w:t>
            </w:r>
          </w:p>
        </w:tc>
        <w:tc>
          <w:tcPr>
            <w:tcW w:w="206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3EDA6E9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.183 [.023 - .335]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290200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.011</w:t>
            </w:r>
          </w:p>
        </w:tc>
      </w:tr>
      <w:tr w:rsidR="005F5F0E" w:rsidRPr="00FA3BF0" w14:paraId="1C38E1B7" w14:textId="77777777" w:rsidTr="00FA3BF0">
        <w:trPr>
          <w:trHeight w:val="500"/>
        </w:trPr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A9C4A" w14:textId="77777777" w:rsidR="005F5F0E" w:rsidRPr="00FA3BF0" w:rsidRDefault="005F5F0E" w:rsidP="008B4D61">
            <w:pPr>
              <w:spacing w:line="276" w:lineRule="auto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lastRenderedPageBreak/>
              <w:t xml:space="preserve">    femal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0A8B6B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  <w:highlight w:val="yellow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235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934BC2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.232 [.087 - .382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CE1AAF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  <w:highlight w:val="yellow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&lt;.0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E270CE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  <w:highlight w:val="yellow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0E88BF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  <w:highlight w:val="yellow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245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A0CF3F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  <w:highlight w:val="yellow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.216 [.090 - .342]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3B5EC9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  <w:highlight w:val="yellow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.0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AFEFA8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  <w:highlight w:val="yellow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89C111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  <w:highlight w:val="yellow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255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C09C7E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.138 [.013 - .269]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40563C" w14:textId="77777777" w:rsidR="005F5F0E" w:rsidRPr="00FA3BF0" w:rsidRDefault="005F5F0E" w:rsidP="008B4D61">
            <w:pPr>
              <w:spacing w:line="276" w:lineRule="auto"/>
              <w:jc w:val="center"/>
              <w:rPr>
                <w:rFonts w:ascii="Times" w:eastAsia="Times" w:hAnsi="Times" w:cs="Times"/>
                <w:sz w:val="24"/>
                <w:szCs w:val="24"/>
                <w:highlight w:val="yellow"/>
              </w:rPr>
            </w:pPr>
            <w:r w:rsidRPr="00FA3BF0">
              <w:rPr>
                <w:rFonts w:ascii="Times" w:eastAsia="Times" w:hAnsi="Times" w:cs="Times"/>
                <w:sz w:val="24"/>
                <w:szCs w:val="24"/>
              </w:rPr>
              <w:t>.028</w:t>
            </w:r>
          </w:p>
        </w:tc>
      </w:tr>
    </w:tbl>
    <w:p w14:paraId="1515AF5F" w14:textId="777C5284" w:rsidR="0085484A" w:rsidRDefault="005F5F0E" w:rsidP="00D25D1C">
      <w:pPr>
        <w:spacing w:after="200"/>
        <w:rPr>
          <w:sz w:val="22"/>
          <w:szCs w:val="22"/>
        </w:rPr>
      </w:pPr>
      <w:r w:rsidRPr="00866456">
        <w:rPr>
          <w:rFonts w:ascii="Times New Roman" w:eastAsia="Times New Roman" w:hAnsi="Times New Roman" w:cs="Times New Roman"/>
          <w:i/>
          <w:sz w:val="22"/>
          <w:szCs w:val="22"/>
        </w:rPr>
        <w:t>Note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. </w:t>
      </w:r>
      <w:r w:rsidRPr="00676572">
        <w:rPr>
          <w:rFonts w:ascii="Times New Roman" w:eastAsia="Times New Roman" w:hAnsi="Times New Roman" w:cs="Times New Roman"/>
          <w:sz w:val="22"/>
          <w:szCs w:val="22"/>
        </w:rPr>
        <w:t xml:space="preserve">MZ = monozygotic twins; DZ = dizygotic twins; C17 = younger cohort; C23 = older cohort; Values in bold print differ between the sexes at </w:t>
      </w:r>
      <w:r w:rsidRPr="00676572">
        <w:rPr>
          <w:rFonts w:ascii="Times New Roman" w:eastAsia="Times New Roman" w:hAnsi="Times New Roman" w:cs="Times New Roman"/>
          <w:i/>
          <w:sz w:val="22"/>
          <w:szCs w:val="22"/>
        </w:rPr>
        <w:t>p</w:t>
      </w:r>
      <w:r w:rsidRPr="00676572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676572">
        <w:rPr>
          <w:rFonts w:ascii="Times New Roman" w:hAnsi="Times New Roman"/>
          <w:sz w:val="22"/>
          <w:szCs w:val="22"/>
        </w:rPr>
        <w:t xml:space="preserve">≤ </w:t>
      </w:r>
      <w:r w:rsidRPr="00676572">
        <w:rPr>
          <w:rFonts w:ascii="Times New Roman" w:eastAsia="Times New Roman" w:hAnsi="Times New Roman" w:cs="Times New Roman"/>
          <w:sz w:val="22"/>
          <w:szCs w:val="22"/>
        </w:rPr>
        <w:t>.0</w:t>
      </w:r>
    </w:p>
    <w:sectPr w:rsidR="0085484A" w:rsidSect="00D25D1C">
      <w:headerReference w:type="default" r:id="rId7"/>
      <w:pgSz w:w="16838" w:h="11906" w:orient="landscape"/>
      <w:pgMar w:top="1417" w:right="1417" w:bottom="1417" w:left="1134" w:header="708" w:footer="708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ED9CA2" w14:textId="77777777" w:rsidR="008201A3" w:rsidRDefault="008201A3">
      <w:r>
        <w:separator/>
      </w:r>
    </w:p>
  </w:endnote>
  <w:endnote w:type="continuationSeparator" w:id="0">
    <w:p w14:paraId="6A7C74E4" w14:textId="77777777" w:rsidR="008201A3" w:rsidRDefault="008201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FE1521" w14:textId="77777777" w:rsidR="008201A3" w:rsidRDefault="008201A3">
      <w:r>
        <w:separator/>
      </w:r>
    </w:p>
  </w:footnote>
  <w:footnote w:type="continuationSeparator" w:id="0">
    <w:p w14:paraId="5EB783E5" w14:textId="77777777" w:rsidR="008201A3" w:rsidRDefault="008201A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5E60D4" w14:textId="77777777" w:rsidR="00676572" w:rsidRDefault="00676572" w:rsidP="008639F4">
    <w:pPr>
      <w:ind w:left="5760" w:firstLine="720"/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 w:rsidR="00715548">
      <w:rPr>
        <w:rFonts w:ascii="Times New Roman" w:eastAsia="Times New Roman" w:hAnsi="Times New Roman" w:cs="Times New Roman"/>
        <w:noProof/>
        <w:sz w:val="24"/>
        <w:szCs w:val="24"/>
      </w:rPr>
      <w:t>1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00"/>
  <w:drawingGridVerticalSpacing w:val="13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84A"/>
    <w:rsid w:val="00010601"/>
    <w:rsid w:val="00016748"/>
    <w:rsid w:val="000311BC"/>
    <w:rsid w:val="00034143"/>
    <w:rsid w:val="0003488B"/>
    <w:rsid w:val="000425E1"/>
    <w:rsid w:val="00053C8D"/>
    <w:rsid w:val="00056508"/>
    <w:rsid w:val="000642D9"/>
    <w:rsid w:val="00072C6C"/>
    <w:rsid w:val="0007638B"/>
    <w:rsid w:val="000A2E6C"/>
    <w:rsid w:val="000B5639"/>
    <w:rsid w:val="000F1411"/>
    <w:rsid w:val="000F70D7"/>
    <w:rsid w:val="00107E75"/>
    <w:rsid w:val="001143F2"/>
    <w:rsid w:val="00116CC7"/>
    <w:rsid w:val="00126B39"/>
    <w:rsid w:val="00137EEB"/>
    <w:rsid w:val="001422E0"/>
    <w:rsid w:val="0018541C"/>
    <w:rsid w:val="00186360"/>
    <w:rsid w:val="001D13B7"/>
    <w:rsid w:val="002002B1"/>
    <w:rsid w:val="00212620"/>
    <w:rsid w:val="00223AC8"/>
    <w:rsid w:val="0025002B"/>
    <w:rsid w:val="00263001"/>
    <w:rsid w:val="00264F0D"/>
    <w:rsid w:val="002759EE"/>
    <w:rsid w:val="002B0C1C"/>
    <w:rsid w:val="002E1040"/>
    <w:rsid w:val="002E7276"/>
    <w:rsid w:val="00302D13"/>
    <w:rsid w:val="003401A2"/>
    <w:rsid w:val="00381C82"/>
    <w:rsid w:val="00390475"/>
    <w:rsid w:val="003940C9"/>
    <w:rsid w:val="003A337D"/>
    <w:rsid w:val="003B130A"/>
    <w:rsid w:val="003B32DA"/>
    <w:rsid w:val="003D4D17"/>
    <w:rsid w:val="003E0536"/>
    <w:rsid w:val="003E4B66"/>
    <w:rsid w:val="003F39D7"/>
    <w:rsid w:val="003F3B10"/>
    <w:rsid w:val="00405D2A"/>
    <w:rsid w:val="00407DA6"/>
    <w:rsid w:val="00414EA3"/>
    <w:rsid w:val="00415E60"/>
    <w:rsid w:val="0043340C"/>
    <w:rsid w:val="004539F1"/>
    <w:rsid w:val="00460AFF"/>
    <w:rsid w:val="00462BC2"/>
    <w:rsid w:val="004668FB"/>
    <w:rsid w:val="004750EA"/>
    <w:rsid w:val="00475473"/>
    <w:rsid w:val="0048494C"/>
    <w:rsid w:val="004A25F1"/>
    <w:rsid w:val="004C6C37"/>
    <w:rsid w:val="004D4E99"/>
    <w:rsid w:val="004F6034"/>
    <w:rsid w:val="00501721"/>
    <w:rsid w:val="00527613"/>
    <w:rsid w:val="00557A00"/>
    <w:rsid w:val="00561C9B"/>
    <w:rsid w:val="0058352C"/>
    <w:rsid w:val="00584BCC"/>
    <w:rsid w:val="005A7F85"/>
    <w:rsid w:val="005F5F0E"/>
    <w:rsid w:val="006033F5"/>
    <w:rsid w:val="006311E4"/>
    <w:rsid w:val="00653D1C"/>
    <w:rsid w:val="0067150E"/>
    <w:rsid w:val="00676572"/>
    <w:rsid w:val="006765BF"/>
    <w:rsid w:val="0068212C"/>
    <w:rsid w:val="00686016"/>
    <w:rsid w:val="006A0D10"/>
    <w:rsid w:val="006C3659"/>
    <w:rsid w:val="006D442E"/>
    <w:rsid w:val="006D5744"/>
    <w:rsid w:val="006D6428"/>
    <w:rsid w:val="006E7649"/>
    <w:rsid w:val="006F31E9"/>
    <w:rsid w:val="007010EB"/>
    <w:rsid w:val="00702920"/>
    <w:rsid w:val="00715548"/>
    <w:rsid w:val="007247B7"/>
    <w:rsid w:val="007314A4"/>
    <w:rsid w:val="0073255B"/>
    <w:rsid w:val="00736FD7"/>
    <w:rsid w:val="00764908"/>
    <w:rsid w:val="0078032F"/>
    <w:rsid w:val="007B08BA"/>
    <w:rsid w:val="007B1235"/>
    <w:rsid w:val="007B4A8B"/>
    <w:rsid w:val="00804E28"/>
    <w:rsid w:val="00806309"/>
    <w:rsid w:val="008201A3"/>
    <w:rsid w:val="00821837"/>
    <w:rsid w:val="00824E50"/>
    <w:rsid w:val="00835F58"/>
    <w:rsid w:val="00847044"/>
    <w:rsid w:val="00850B4E"/>
    <w:rsid w:val="0085484A"/>
    <w:rsid w:val="008639F4"/>
    <w:rsid w:val="00866456"/>
    <w:rsid w:val="00876D04"/>
    <w:rsid w:val="00896C58"/>
    <w:rsid w:val="008B1D52"/>
    <w:rsid w:val="008C46A3"/>
    <w:rsid w:val="008F3FD2"/>
    <w:rsid w:val="0091553E"/>
    <w:rsid w:val="00927D92"/>
    <w:rsid w:val="00947EE5"/>
    <w:rsid w:val="00952219"/>
    <w:rsid w:val="00952A50"/>
    <w:rsid w:val="00953314"/>
    <w:rsid w:val="00962244"/>
    <w:rsid w:val="009775AD"/>
    <w:rsid w:val="009939D5"/>
    <w:rsid w:val="009A720F"/>
    <w:rsid w:val="009C0EED"/>
    <w:rsid w:val="009D0D44"/>
    <w:rsid w:val="009F5059"/>
    <w:rsid w:val="009F5EC3"/>
    <w:rsid w:val="00A204B4"/>
    <w:rsid w:val="00A31105"/>
    <w:rsid w:val="00A36AB7"/>
    <w:rsid w:val="00A402EB"/>
    <w:rsid w:val="00A44355"/>
    <w:rsid w:val="00A52B23"/>
    <w:rsid w:val="00A55696"/>
    <w:rsid w:val="00A57518"/>
    <w:rsid w:val="00A60CEA"/>
    <w:rsid w:val="00A65C9C"/>
    <w:rsid w:val="00A664C3"/>
    <w:rsid w:val="00A807DD"/>
    <w:rsid w:val="00A82973"/>
    <w:rsid w:val="00A931A7"/>
    <w:rsid w:val="00AA3615"/>
    <w:rsid w:val="00AB7AF4"/>
    <w:rsid w:val="00AB7EC9"/>
    <w:rsid w:val="00AE2614"/>
    <w:rsid w:val="00AE5DFE"/>
    <w:rsid w:val="00AF1A78"/>
    <w:rsid w:val="00B00BA2"/>
    <w:rsid w:val="00B03B7D"/>
    <w:rsid w:val="00B04E14"/>
    <w:rsid w:val="00B10EEB"/>
    <w:rsid w:val="00B20D44"/>
    <w:rsid w:val="00B51D7A"/>
    <w:rsid w:val="00B56728"/>
    <w:rsid w:val="00B77611"/>
    <w:rsid w:val="00B821C1"/>
    <w:rsid w:val="00BB390B"/>
    <w:rsid w:val="00BB7723"/>
    <w:rsid w:val="00BC5391"/>
    <w:rsid w:val="00BF38A5"/>
    <w:rsid w:val="00BF43E4"/>
    <w:rsid w:val="00C056F2"/>
    <w:rsid w:val="00C17532"/>
    <w:rsid w:val="00C2556D"/>
    <w:rsid w:val="00C44444"/>
    <w:rsid w:val="00C507D0"/>
    <w:rsid w:val="00C55549"/>
    <w:rsid w:val="00C7264A"/>
    <w:rsid w:val="00C811A1"/>
    <w:rsid w:val="00CB1D77"/>
    <w:rsid w:val="00CB23D3"/>
    <w:rsid w:val="00CC092B"/>
    <w:rsid w:val="00CC0D4B"/>
    <w:rsid w:val="00CD3C31"/>
    <w:rsid w:val="00CD455D"/>
    <w:rsid w:val="00D00258"/>
    <w:rsid w:val="00D00AED"/>
    <w:rsid w:val="00D03244"/>
    <w:rsid w:val="00D13EF4"/>
    <w:rsid w:val="00D16BAD"/>
    <w:rsid w:val="00D237E2"/>
    <w:rsid w:val="00D23DFB"/>
    <w:rsid w:val="00D24A78"/>
    <w:rsid w:val="00D25D1C"/>
    <w:rsid w:val="00D32B21"/>
    <w:rsid w:val="00D4531C"/>
    <w:rsid w:val="00D526F9"/>
    <w:rsid w:val="00D763E8"/>
    <w:rsid w:val="00D85484"/>
    <w:rsid w:val="00DA2B68"/>
    <w:rsid w:val="00DA4106"/>
    <w:rsid w:val="00DC48F5"/>
    <w:rsid w:val="00DF2772"/>
    <w:rsid w:val="00DF449C"/>
    <w:rsid w:val="00DF5E0F"/>
    <w:rsid w:val="00E11627"/>
    <w:rsid w:val="00E53F83"/>
    <w:rsid w:val="00E67CD4"/>
    <w:rsid w:val="00E80FAF"/>
    <w:rsid w:val="00E8183B"/>
    <w:rsid w:val="00EA3352"/>
    <w:rsid w:val="00EB32A3"/>
    <w:rsid w:val="00EB5A9A"/>
    <w:rsid w:val="00EB662F"/>
    <w:rsid w:val="00ED08DC"/>
    <w:rsid w:val="00ED765A"/>
    <w:rsid w:val="00EE07AD"/>
    <w:rsid w:val="00EF5288"/>
    <w:rsid w:val="00F02B72"/>
    <w:rsid w:val="00F14D2B"/>
    <w:rsid w:val="00F44A5F"/>
    <w:rsid w:val="00F53520"/>
    <w:rsid w:val="00F66925"/>
    <w:rsid w:val="00F6727F"/>
    <w:rsid w:val="00F71EE3"/>
    <w:rsid w:val="00F9436D"/>
    <w:rsid w:val="00F96971"/>
    <w:rsid w:val="00F97908"/>
    <w:rsid w:val="00FA3BF0"/>
    <w:rsid w:val="00FD5500"/>
    <w:rsid w:val="00FD65D4"/>
    <w:rsid w:val="00FE26C9"/>
    <w:rsid w:val="00FF0952"/>
    <w:rsid w:val="00FF0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AE12A6"/>
  <w15:docId w15:val="{23AC5100-6982-46E4-B151-D3701CC87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color w:val="000000"/>
        <w:lang w:val="en-US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pPr>
      <w:keepNext/>
      <w:keepLines/>
      <w:spacing w:before="200" w:after="40"/>
      <w:outlineLvl w:val="5"/>
    </w:pPr>
    <w:rPr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"/>
    <w:next w:val="Standar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3520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3520"/>
    <w:rPr>
      <w:rFonts w:ascii="Times New Roman" w:hAnsi="Times New Roman" w:cs="Times New Roman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237E2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237E2"/>
    <w:rPr>
      <w:b/>
      <w:bCs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26300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63001"/>
  </w:style>
  <w:style w:type="paragraph" w:styleId="Fuzeile">
    <w:name w:val="footer"/>
    <w:basedOn w:val="Standard"/>
    <w:link w:val="FuzeileZchn"/>
    <w:uiPriority w:val="99"/>
    <w:unhideWhenUsed/>
    <w:rsid w:val="0026300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63001"/>
  </w:style>
  <w:style w:type="paragraph" w:styleId="Funotentext">
    <w:name w:val="footnote text"/>
    <w:basedOn w:val="Standard"/>
    <w:link w:val="FunotentextZchn"/>
    <w:uiPriority w:val="99"/>
    <w:unhideWhenUsed/>
    <w:rsid w:val="00DF277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cs="Times New Roman"/>
      <w:color w:val="auto"/>
      <w:lang w:val="x-none" w:eastAsia="x-none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DF2772"/>
    <w:rPr>
      <w:rFonts w:cs="Times New Roman"/>
      <w:color w:val="auto"/>
      <w:lang w:val="x-none" w:eastAsia="x-none"/>
    </w:rPr>
  </w:style>
  <w:style w:type="character" w:styleId="Funotenzeichen">
    <w:name w:val="footnote reference"/>
    <w:uiPriority w:val="99"/>
    <w:unhideWhenUsed/>
    <w:rsid w:val="00DF277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96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69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88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6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54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216D89-BDB0-3240-A4F5-CDD92A8DA0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2</Words>
  <Characters>1152</Characters>
  <Application>Microsoft Macintosh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fer Anke</dc:creator>
  <cp:lastModifiedBy>Anna Kornadt</cp:lastModifiedBy>
  <cp:revision>4</cp:revision>
  <cp:lastPrinted>2018-02-07T08:20:00Z</cp:lastPrinted>
  <dcterms:created xsi:type="dcterms:W3CDTF">2018-08-14T10:49:00Z</dcterms:created>
  <dcterms:modified xsi:type="dcterms:W3CDTF">2018-08-14T11:00:00Z</dcterms:modified>
</cp:coreProperties>
</file>